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683" w:rsidRPr="003C2683" w:rsidRDefault="003C2683">
      <w:pPr>
        <w:rPr>
          <w:rFonts w:ascii="Times New Roman" w:hAnsi="Times New Roman" w:cs="Times New Roman"/>
          <w:b/>
        </w:rPr>
      </w:pPr>
      <w:r w:rsidRPr="003C2683">
        <w:rPr>
          <w:rFonts w:ascii="Times New Roman" w:hAnsi="Times New Roman" w:cs="Times New Roman"/>
          <w:b/>
        </w:rPr>
        <w:t>Supplementary Table 1</w:t>
      </w:r>
      <w:r w:rsidR="00760BC7">
        <w:rPr>
          <w:rFonts w:ascii="Times New Roman" w:hAnsi="Times New Roman" w:cs="Times New Roman"/>
          <w:b/>
        </w:rPr>
        <w:t>:</w:t>
      </w:r>
      <w:bookmarkStart w:id="0" w:name="_GoBack"/>
      <w:bookmarkEnd w:id="0"/>
      <w:r w:rsidRPr="003C2683">
        <w:rPr>
          <w:rFonts w:ascii="Times New Roman" w:hAnsi="Times New Roman" w:cs="Times New Roman"/>
          <w:b/>
        </w:rPr>
        <w:t xml:space="preserve"> Genes included in the panels for T200, T200.1 and Foundation Medicine</w:t>
      </w:r>
    </w:p>
    <w:p w:rsidR="003C2683" w:rsidRDefault="003C26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795DC2" w:rsidTr="006A3492">
        <w:tc>
          <w:tcPr>
            <w:tcW w:w="1771" w:type="dxa"/>
            <w:vAlign w:val="bottom"/>
          </w:tcPr>
          <w:p w:rsidR="00795DC2" w:rsidRPr="00795DC2" w:rsidRDefault="00795DC2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95DC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771" w:type="dxa"/>
            <w:vAlign w:val="bottom"/>
          </w:tcPr>
          <w:p w:rsidR="00795DC2" w:rsidRP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95DC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Actionable</w:t>
            </w:r>
          </w:p>
        </w:tc>
        <w:tc>
          <w:tcPr>
            <w:tcW w:w="1771" w:type="dxa"/>
            <w:vAlign w:val="bottom"/>
          </w:tcPr>
          <w:p w:rsidR="00795DC2" w:rsidRP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95DC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200</w:t>
            </w:r>
          </w:p>
        </w:tc>
        <w:tc>
          <w:tcPr>
            <w:tcW w:w="1771" w:type="dxa"/>
            <w:vAlign w:val="bottom"/>
          </w:tcPr>
          <w:p w:rsidR="00795DC2" w:rsidRP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95DC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200.1</w:t>
            </w:r>
          </w:p>
        </w:tc>
        <w:tc>
          <w:tcPr>
            <w:tcW w:w="1772" w:type="dxa"/>
            <w:vAlign w:val="bottom"/>
          </w:tcPr>
          <w:p w:rsidR="00795DC2" w:rsidRP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795DC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oundationOne</w:t>
            </w:r>
            <w:proofErr w:type="spellEnd"/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L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VR2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AMTS1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</w:tcPr>
          <w:p w:rsidR="00795DC2" w:rsidRDefault="00795DC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AJUB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AP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Pr="00795DC2" w:rsidRDefault="00795DC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795DC2">
              <w:rPr>
                <w:rFonts w:ascii="Calibri" w:eastAsia="Times New Roman" w:hAnsi="Calibri" w:cs="Times New Roman"/>
                <w:sz w:val="22"/>
                <w:szCs w:val="22"/>
              </w:rPr>
              <w:t>AKTip</w:t>
            </w:r>
            <w:proofErr w:type="spellEnd"/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A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FR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D1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IN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XIN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2M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2M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I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R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2L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O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OR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BRA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D1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BF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27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7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0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OL2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PAMD8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IPAK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K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LF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M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MD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MD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TLA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CTNN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P2C19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XX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R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DX3X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T1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F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S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EPHA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HA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HA5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H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BB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V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V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V5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V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WS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DD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K = PTK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23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35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46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FANCG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T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10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19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H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G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OX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TO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RA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ctionable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200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200.1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undationOne</w:t>
            </w:r>
            <w:proofErr w:type="spellEnd"/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D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1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Q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R12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IN2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SK3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DAC9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TR7B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IST1H3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LA-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HNF1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I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BKE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6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6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B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M5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HN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P1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P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2K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P3K1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N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MECOM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1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F2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E1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ST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ST1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C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V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B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KX2-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CH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K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PPA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BRM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DH15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LO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DC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d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HF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CG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FYVE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KH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KHD1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OLE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PM1D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1R3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2R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REX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RG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SS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AC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AD51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T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RIMS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21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4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ETB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F3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MAD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MARCA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MARCD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MC1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MC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O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S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X10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OX9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OP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TA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RSF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TAT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TK19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FU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E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D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</w:tcPr>
          <w:p w:rsidR="00795DC2" w:rsidRDefault="00795DC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TBC1D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lastRenderedPageBreak/>
              <w:t>TBX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ERT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GFBR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PRSS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NF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14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2AF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H2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GFA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HL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SC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WHSC1L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SP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O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XPO1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217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238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536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703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95DC2" w:rsidTr="006A3492">
        <w:tc>
          <w:tcPr>
            <w:tcW w:w="1771" w:type="dxa"/>
            <w:vAlign w:val="bottom"/>
          </w:tcPr>
          <w:p w:rsidR="00795DC2" w:rsidRDefault="00795DC2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RSR2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71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72" w:type="dxa"/>
            <w:vAlign w:val="bottom"/>
          </w:tcPr>
          <w:p w:rsidR="00795DC2" w:rsidRDefault="00795D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</w:tbl>
    <w:p w:rsidR="00172516" w:rsidRDefault="00172516"/>
    <w:sectPr w:rsidR="00172516" w:rsidSect="002E1A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DC2"/>
    <w:rsid w:val="00172516"/>
    <w:rsid w:val="002E1A7F"/>
    <w:rsid w:val="003C2683"/>
    <w:rsid w:val="00760BC7"/>
    <w:rsid w:val="0079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D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D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ACC</Company>
  <LinksUpToDate>false</LinksUpToDate>
  <CharactersWithSpaces>5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a Somaiah</dc:creator>
  <cp:keywords/>
  <dc:description/>
  <cp:lastModifiedBy>System-1</cp:lastModifiedBy>
  <cp:revision>3</cp:revision>
  <dcterms:created xsi:type="dcterms:W3CDTF">2016-11-14T21:09:00Z</dcterms:created>
  <dcterms:modified xsi:type="dcterms:W3CDTF">2018-02-22T04:09:00Z</dcterms:modified>
</cp:coreProperties>
</file>